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52"/>
        <w:gridCol w:w="6568"/>
      </w:tblGrid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pecies:Protein      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ession number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squito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X052864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.elegans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60947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204599.1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w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1029903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:SmN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536165.1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osophila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57573.3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dgehog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134826.1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neybee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392871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4678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:SmN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3088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acaque:SmN 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125194.1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33251.1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:SmN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38698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ossum:SmB’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134827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ossum:SmN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Q899953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angutan:SmN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H93359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typus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PN01400224, AAPN01346103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:SmN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H87671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mmar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176323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mmar:SmN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Q985732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traodon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721452.2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enopus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041275.1</w:t>
            </w:r>
          </w:p>
        </w:tc>
      </w:tr>
      <w:tr>
        <w:trPr>
          <w:trHeight w:val="280" w:hRule="atLeast"/>
        </w:trPr>
        <w:tc>
          <w:tcPr>
            <w:tcW w:w="1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ebrafish:SmB</w:t>
            </w:r>
          </w:p>
        </w:tc>
        <w:tc>
          <w:tcPr>
            <w:tcW w:w="65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205667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30T23:10:00Z</dcterms:created>
  <dc:creator>RSBS4647</dc:creator>
  <dc:description/>
  <dc:language>en-US</dc:language>
  <cp:lastModifiedBy>RSBS4647</cp:lastModifiedBy>
  <dcterms:modified xsi:type="dcterms:W3CDTF">2006-09-08T01:04:00Z</dcterms:modified>
  <cp:revision>2</cp:revision>
  <dc:subject/>
  <dc:title>Species:Protein      </dc:title>
</cp:coreProperties>
</file>